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900"/>
        <w:tblW w:w="12549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800"/>
        <w:gridCol w:w="2430"/>
        <w:gridCol w:w="2610"/>
        <w:gridCol w:w="2559"/>
      </w:tblGrid>
      <w:tr w:rsidR="004F340E" w:rsidRPr="0099433C" w14:paraId="573409EE" w14:textId="77777777" w:rsidTr="00BD3ADA">
        <w:trPr>
          <w:trHeight w:val="474"/>
          <w:jc w:val="center"/>
        </w:trPr>
        <w:tc>
          <w:tcPr>
            <w:tcW w:w="3150" w:type="dxa"/>
            <w:vMerge w:val="restar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vAlign w:val="center"/>
          </w:tcPr>
          <w:p w14:paraId="0350FB78" w14:textId="77777777" w:rsidR="004F340E" w:rsidRPr="008C3A86" w:rsidRDefault="004F340E" w:rsidP="00BD3ADA">
            <w:pPr>
              <w:rPr>
                <w:rFonts w:ascii="Arial" w:hAnsi="Arial" w:cs="Arial"/>
                <w:sz w:val="24"/>
                <w:szCs w:val="24"/>
              </w:rPr>
            </w:pPr>
          </w:p>
          <w:p w14:paraId="54CBD048" w14:textId="77777777" w:rsidR="004F340E" w:rsidRPr="008C3A86" w:rsidRDefault="004F340E" w:rsidP="00BD3ADA">
            <w:pPr>
              <w:rPr>
                <w:rFonts w:ascii="Arial" w:hAnsi="Arial" w:cs="Arial"/>
                <w:sz w:val="24"/>
                <w:szCs w:val="24"/>
              </w:rPr>
            </w:pPr>
          </w:p>
          <w:p w14:paraId="2A024203" w14:textId="77777777" w:rsidR="004F340E" w:rsidRPr="008C3A86" w:rsidRDefault="004F340E" w:rsidP="00BD3ADA">
            <w:pPr>
              <w:rPr>
                <w:rFonts w:ascii="Arial" w:hAnsi="Arial" w:cs="Arial"/>
                <w:sz w:val="24"/>
                <w:szCs w:val="24"/>
              </w:rPr>
            </w:pPr>
          </w:p>
          <w:p w14:paraId="33AB2E21" w14:textId="77777777" w:rsidR="004F340E" w:rsidRPr="008C3A86" w:rsidDel="00C27885" w:rsidRDefault="004F340E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>Variables</w:t>
            </w:r>
          </w:p>
        </w:tc>
        <w:tc>
          <w:tcPr>
            <w:tcW w:w="9399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91574F0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>Participants with PFTs (</w:t>
            </w:r>
            <w:r w:rsidRPr="008C3A8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n </w:t>
            </w:r>
            <w:r w:rsidRPr="008C3A86">
              <w:rPr>
                <w:rFonts w:ascii="Arial" w:hAnsi="Arial" w:cs="Arial"/>
                <w:sz w:val="24"/>
                <w:szCs w:val="24"/>
              </w:rPr>
              <w:t>= 166)</w:t>
            </w:r>
          </w:p>
        </w:tc>
      </w:tr>
      <w:tr w:rsidR="004F340E" w:rsidRPr="0099433C" w14:paraId="356B261F" w14:textId="77777777" w:rsidTr="00BD3ADA">
        <w:trPr>
          <w:trHeight w:val="58"/>
          <w:jc w:val="center"/>
        </w:trPr>
        <w:tc>
          <w:tcPr>
            <w:tcW w:w="3150" w:type="dxa"/>
            <w:vMerge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6DDB23" w14:textId="77777777" w:rsidR="004F340E" w:rsidRPr="008C3A86" w:rsidRDefault="004F340E" w:rsidP="00BD3AD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7C81DD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>All</w:t>
            </w:r>
          </w:p>
          <w:p w14:paraId="028EE551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>(</w:t>
            </w:r>
            <w:r w:rsidRPr="008C3A8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n </w:t>
            </w:r>
            <w:r w:rsidRPr="008C3A86">
              <w:rPr>
                <w:rFonts w:ascii="Arial" w:hAnsi="Arial" w:cs="Arial"/>
                <w:sz w:val="24"/>
                <w:szCs w:val="24"/>
              </w:rPr>
              <w:t>= 166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FFF95E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>Airflow Obstruction</w:t>
            </w:r>
          </w:p>
          <w:p w14:paraId="7D0E53AE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>(</w:t>
            </w:r>
            <w:r w:rsidRPr="008C3A8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n </w:t>
            </w:r>
            <w:r w:rsidRPr="008C3A86">
              <w:rPr>
                <w:rFonts w:ascii="Arial" w:hAnsi="Arial" w:cs="Arial"/>
                <w:sz w:val="24"/>
                <w:szCs w:val="24"/>
              </w:rPr>
              <w:t>= 33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9AD2476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>No Airflow Obstruction</w:t>
            </w:r>
          </w:p>
          <w:p w14:paraId="725C8C12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>(</w:t>
            </w:r>
            <w:r w:rsidRPr="008C3A8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n </w:t>
            </w:r>
            <w:r w:rsidRPr="008C3A86">
              <w:rPr>
                <w:rFonts w:ascii="Arial" w:hAnsi="Arial" w:cs="Arial"/>
                <w:sz w:val="24"/>
                <w:szCs w:val="24"/>
              </w:rPr>
              <w:t>= 133)</w:t>
            </w:r>
          </w:p>
        </w:tc>
        <w:tc>
          <w:tcPr>
            <w:tcW w:w="255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3767A22" w14:textId="77777777" w:rsidR="004F340E" w:rsidRPr="00555494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3386442" w14:textId="77777777" w:rsidR="004F340E" w:rsidRPr="00555494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494">
              <w:rPr>
                <w:rFonts w:ascii="Arial" w:hAnsi="Arial" w:cs="Arial" w:hint="eastAsia"/>
                <w:i/>
                <w:iCs/>
                <w:sz w:val="24"/>
                <w:szCs w:val="24"/>
              </w:rPr>
              <w:t>P</w:t>
            </w:r>
            <w:r w:rsidRPr="00555494">
              <w:rPr>
                <w:rFonts w:ascii="Arial" w:hAnsi="Arial" w:cs="Arial" w:hint="eastAsia"/>
                <w:sz w:val="24"/>
                <w:szCs w:val="24"/>
              </w:rPr>
              <w:t>-value</w:t>
            </w:r>
            <w:r w:rsidRPr="00555494">
              <w:rPr>
                <w:rStyle w:val="None"/>
                <w:rFonts w:ascii="Arial" w:hAnsi="Arial" w:cs="Arial"/>
                <w:vertAlign w:val="superscript"/>
              </w:rPr>
              <w:t>†</w:t>
            </w:r>
            <w:r w:rsidRPr="00555494">
              <w:rPr>
                <w:rFonts w:ascii="Arial" w:hAnsi="Arial" w:cs="Arial"/>
              </w:rPr>
              <w:t xml:space="preserve"> </w:t>
            </w:r>
            <w:r w:rsidRPr="00555494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</w:p>
        </w:tc>
      </w:tr>
      <w:tr w:rsidR="004F340E" w:rsidRPr="0099433C" w14:paraId="689477C5" w14:textId="77777777" w:rsidTr="00BD3ADA">
        <w:trPr>
          <w:trHeight w:val="264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</w:tcBorders>
            <w:vAlign w:val="center"/>
          </w:tcPr>
          <w:p w14:paraId="6AA24D8C" w14:textId="77777777" w:rsidR="004F340E" w:rsidRPr="008C3A86" w:rsidRDefault="004F340E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>Age, yr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6F85EF57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C3A8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51.3 </w:t>
            </w:r>
            <w:r w:rsidRPr="008C3A86">
              <w:rPr>
                <w:rFonts w:ascii="Arial" w:eastAsia="Symbol" w:hAnsi="Arial" w:cs="Arial"/>
                <w:color w:val="000000" w:themeColor="text1"/>
                <w:sz w:val="24"/>
                <w:szCs w:val="24"/>
              </w:rPr>
              <w:t>±</w:t>
            </w:r>
            <w:r w:rsidRPr="008C3A86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8C3A86">
              <w:rPr>
                <w:rFonts w:ascii="Arial" w:hAnsi="Arial" w:cs="Arial"/>
                <w:color w:val="000000" w:themeColor="text1"/>
                <w:sz w:val="24"/>
                <w:szCs w:val="24"/>
              </w:rPr>
              <w:t>9.87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003BC3A3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 xml:space="preserve">54.5 </w:t>
            </w:r>
            <w:r w:rsidRPr="008C3A86">
              <w:rPr>
                <w:rFonts w:ascii="Arial" w:eastAsia="Symbol" w:hAnsi="Arial" w:cs="Arial"/>
                <w:color w:val="000000" w:themeColor="text1"/>
                <w:sz w:val="24"/>
                <w:szCs w:val="24"/>
              </w:rPr>
              <w:t>± 9.7</w:t>
            </w:r>
          </w:p>
        </w:tc>
        <w:tc>
          <w:tcPr>
            <w:tcW w:w="2610" w:type="dxa"/>
            <w:tcBorders>
              <w:top w:val="single" w:sz="4" w:space="0" w:color="auto"/>
              <w:right w:val="nil"/>
            </w:tcBorders>
            <w:vAlign w:val="center"/>
          </w:tcPr>
          <w:p w14:paraId="0FCCEE67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 xml:space="preserve">50.5 </w:t>
            </w:r>
            <w:r w:rsidRPr="008C3A86">
              <w:rPr>
                <w:rFonts w:ascii="Arial" w:eastAsia="Symbol" w:hAnsi="Arial" w:cs="Arial"/>
                <w:color w:val="000000" w:themeColor="text1"/>
                <w:sz w:val="24"/>
                <w:szCs w:val="24"/>
              </w:rPr>
              <w:t>± 9.8</w:t>
            </w:r>
          </w:p>
        </w:tc>
        <w:tc>
          <w:tcPr>
            <w:tcW w:w="2559" w:type="dxa"/>
            <w:tcBorders>
              <w:top w:val="single" w:sz="4" w:space="0" w:color="auto"/>
              <w:right w:val="nil"/>
            </w:tcBorders>
            <w:vAlign w:val="center"/>
          </w:tcPr>
          <w:p w14:paraId="43E2A303" w14:textId="77777777" w:rsidR="004F340E" w:rsidRPr="00555494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494">
              <w:rPr>
                <w:rFonts w:ascii="Arial" w:hAnsi="Arial" w:cs="Arial" w:hint="eastAsia"/>
                <w:sz w:val="24"/>
                <w:szCs w:val="24"/>
              </w:rPr>
              <w:t>0.032</w:t>
            </w:r>
          </w:p>
        </w:tc>
      </w:tr>
      <w:tr w:rsidR="004F340E" w:rsidRPr="0099433C" w14:paraId="105E1228" w14:textId="77777777" w:rsidTr="00BD3ADA">
        <w:trPr>
          <w:trHeight w:val="234"/>
          <w:jc w:val="center"/>
        </w:trPr>
        <w:tc>
          <w:tcPr>
            <w:tcW w:w="3150" w:type="dxa"/>
            <w:tcBorders>
              <w:left w:val="nil"/>
            </w:tcBorders>
            <w:vAlign w:val="center"/>
          </w:tcPr>
          <w:p w14:paraId="22C3B023" w14:textId="77777777" w:rsidR="004F340E" w:rsidRPr="008C3A86" w:rsidRDefault="004F340E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1800" w:type="dxa"/>
            <w:vAlign w:val="center"/>
          </w:tcPr>
          <w:p w14:paraId="4848F3F3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31C384D3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0" w:type="dxa"/>
            <w:tcBorders>
              <w:right w:val="nil"/>
            </w:tcBorders>
            <w:vAlign w:val="center"/>
          </w:tcPr>
          <w:p w14:paraId="34CB5A6F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9" w:type="dxa"/>
            <w:tcBorders>
              <w:right w:val="nil"/>
            </w:tcBorders>
            <w:vAlign w:val="center"/>
          </w:tcPr>
          <w:p w14:paraId="78592E9C" w14:textId="77777777" w:rsidR="004F340E" w:rsidRPr="00555494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F340E" w:rsidRPr="0099433C" w14:paraId="3E246449" w14:textId="77777777" w:rsidTr="00BD3ADA">
        <w:trPr>
          <w:trHeight w:val="234"/>
          <w:jc w:val="center"/>
        </w:trPr>
        <w:tc>
          <w:tcPr>
            <w:tcW w:w="3150" w:type="dxa"/>
            <w:tcBorders>
              <w:left w:val="nil"/>
            </w:tcBorders>
            <w:vAlign w:val="center"/>
          </w:tcPr>
          <w:p w14:paraId="03EB4933" w14:textId="77777777" w:rsidR="004F340E" w:rsidRPr="008C3A86" w:rsidRDefault="004F340E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 xml:space="preserve">    Female</w:t>
            </w:r>
          </w:p>
        </w:tc>
        <w:tc>
          <w:tcPr>
            <w:tcW w:w="1800" w:type="dxa"/>
            <w:vAlign w:val="center"/>
          </w:tcPr>
          <w:p w14:paraId="7463D3A2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C3A86">
              <w:rPr>
                <w:rFonts w:ascii="Arial" w:hAnsi="Arial" w:cs="Arial"/>
                <w:color w:val="000000" w:themeColor="text1"/>
                <w:sz w:val="24"/>
                <w:szCs w:val="24"/>
              </w:rPr>
              <w:t>88 (53.0)</w:t>
            </w:r>
          </w:p>
        </w:tc>
        <w:tc>
          <w:tcPr>
            <w:tcW w:w="2430" w:type="dxa"/>
            <w:vAlign w:val="center"/>
          </w:tcPr>
          <w:p w14:paraId="34BAF134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>6 (18.2)</w:t>
            </w:r>
          </w:p>
        </w:tc>
        <w:tc>
          <w:tcPr>
            <w:tcW w:w="2610" w:type="dxa"/>
            <w:tcBorders>
              <w:right w:val="nil"/>
            </w:tcBorders>
            <w:vAlign w:val="center"/>
          </w:tcPr>
          <w:p w14:paraId="02C41B68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>82 (61.7)</w:t>
            </w:r>
          </w:p>
        </w:tc>
        <w:tc>
          <w:tcPr>
            <w:tcW w:w="2559" w:type="dxa"/>
            <w:tcBorders>
              <w:right w:val="nil"/>
            </w:tcBorders>
            <w:vAlign w:val="center"/>
          </w:tcPr>
          <w:p w14:paraId="385C0B25" w14:textId="77777777" w:rsidR="004F340E" w:rsidRPr="00555494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494">
              <w:rPr>
                <w:rFonts w:ascii="Arial" w:hAnsi="Arial" w:cs="Arial" w:hint="eastAsia"/>
                <w:sz w:val="24"/>
                <w:szCs w:val="24"/>
              </w:rPr>
              <w:t>0.255</w:t>
            </w:r>
          </w:p>
        </w:tc>
      </w:tr>
      <w:tr w:rsidR="004F340E" w:rsidRPr="0099433C" w14:paraId="1AE58F8F" w14:textId="77777777" w:rsidTr="00BD3ADA">
        <w:trPr>
          <w:trHeight w:val="264"/>
          <w:jc w:val="center"/>
        </w:trPr>
        <w:tc>
          <w:tcPr>
            <w:tcW w:w="3150" w:type="dxa"/>
            <w:tcBorders>
              <w:left w:val="nil"/>
            </w:tcBorders>
            <w:vAlign w:val="center"/>
          </w:tcPr>
          <w:p w14:paraId="152806D6" w14:textId="77777777" w:rsidR="004F340E" w:rsidRDefault="004F340E" w:rsidP="00BD3ADA">
            <w:pPr>
              <w:rPr>
                <w:rFonts w:ascii="Arial" w:hAnsi="Arial" w:cs="Arial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 xml:space="preserve">    Male</w:t>
            </w:r>
          </w:p>
        </w:tc>
        <w:tc>
          <w:tcPr>
            <w:tcW w:w="1800" w:type="dxa"/>
            <w:vAlign w:val="center"/>
          </w:tcPr>
          <w:p w14:paraId="3B9AE9B4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C3A86">
              <w:rPr>
                <w:rFonts w:ascii="Arial" w:hAnsi="Arial" w:cs="Arial"/>
                <w:color w:val="000000" w:themeColor="text1"/>
                <w:sz w:val="24"/>
                <w:szCs w:val="24"/>
              </w:rPr>
              <w:t>78 (47.0)</w:t>
            </w:r>
          </w:p>
        </w:tc>
        <w:tc>
          <w:tcPr>
            <w:tcW w:w="2430" w:type="dxa"/>
            <w:vAlign w:val="center"/>
          </w:tcPr>
          <w:p w14:paraId="41046D71" w14:textId="77777777" w:rsidR="004F340E" w:rsidRPr="008C3A86" w:rsidRDefault="004F340E" w:rsidP="00BD3ADA">
            <w:pPr>
              <w:jc w:val="center"/>
              <w:rPr>
                <w:rFonts w:ascii="Arial" w:hAnsi="Arial" w:cs="Arial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>27 (81.8)</w:t>
            </w:r>
          </w:p>
        </w:tc>
        <w:tc>
          <w:tcPr>
            <w:tcW w:w="2610" w:type="dxa"/>
            <w:tcBorders>
              <w:right w:val="nil"/>
            </w:tcBorders>
            <w:vAlign w:val="center"/>
          </w:tcPr>
          <w:p w14:paraId="61E753BA" w14:textId="77777777" w:rsidR="004F340E" w:rsidRPr="008C3A86" w:rsidRDefault="004F340E" w:rsidP="00BD3ADA">
            <w:pPr>
              <w:jc w:val="center"/>
              <w:rPr>
                <w:rFonts w:ascii="Arial" w:hAnsi="Arial" w:cs="Arial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>51 (38.5)</w:t>
            </w:r>
          </w:p>
        </w:tc>
        <w:tc>
          <w:tcPr>
            <w:tcW w:w="2559" w:type="dxa"/>
            <w:tcBorders>
              <w:right w:val="nil"/>
            </w:tcBorders>
            <w:vAlign w:val="center"/>
          </w:tcPr>
          <w:p w14:paraId="0283F1F2" w14:textId="77777777" w:rsidR="004F340E" w:rsidRPr="00555494" w:rsidRDefault="004F340E" w:rsidP="00BD3ADA">
            <w:pPr>
              <w:jc w:val="center"/>
              <w:rPr>
                <w:rFonts w:ascii="Arial" w:hAnsi="Arial" w:cs="Arial"/>
              </w:rPr>
            </w:pPr>
            <w:r w:rsidRPr="00555494">
              <w:rPr>
                <w:rFonts w:ascii="Arial" w:hAnsi="Arial" w:cs="Arial" w:hint="eastAsia"/>
                <w:sz w:val="24"/>
                <w:szCs w:val="24"/>
              </w:rPr>
              <w:t>reference</w:t>
            </w:r>
          </w:p>
        </w:tc>
      </w:tr>
      <w:tr w:rsidR="004F340E" w:rsidRPr="0099433C" w14:paraId="5904A382" w14:textId="77777777" w:rsidTr="00BD3ADA">
        <w:trPr>
          <w:trHeight w:val="264"/>
          <w:jc w:val="center"/>
        </w:trPr>
        <w:tc>
          <w:tcPr>
            <w:tcW w:w="3150" w:type="dxa"/>
            <w:tcBorders>
              <w:left w:val="nil"/>
            </w:tcBorders>
            <w:vAlign w:val="center"/>
          </w:tcPr>
          <w:p w14:paraId="73C10EBB" w14:textId="77777777" w:rsidR="004F340E" w:rsidRPr="008C3A86" w:rsidRDefault="004F340E" w:rsidP="00BD3AD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eight</w:t>
            </w:r>
          </w:p>
        </w:tc>
        <w:tc>
          <w:tcPr>
            <w:tcW w:w="1800" w:type="dxa"/>
            <w:vAlign w:val="center"/>
          </w:tcPr>
          <w:p w14:paraId="505F0C1A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C3A8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2.65 </w:t>
            </w:r>
            <w:r w:rsidRPr="008C3A86">
              <w:rPr>
                <w:rFonts w:ascii="Arial" w:eastAsia="Symbol" w:hAnsi="Arial" w:cs="Arial"/>
                <w:color w:val="000000" w:themeColor="text1"/>
                <w:sz w:val="24"/>
                <w:szCs w:val="24"/>
              </w:rPr>
              <w:t xml:space="preserve">± </w:t>
            </w:r>
            <w:r w:rsidRPr="008C3A86">
              <w:rPr>
                <w:rFonts w:ascii="Arial" w:hAnsi="Arial" w:cs="Arial"/>
                <w:color w:val="000000" w:themeColor="text1"/>
                <w:sz w:val="24"/>
                <w:szCs w:val="24"/>
              </w:rPr>
              <w:t>3.83</w:t>
            </w:r>
          </w:p>
        </w:tc>
        <w:tc>
          <w:tcPr>
            <w:tcW w:w="2430" w:type="dxa"/>
            <w:vAlign w:val="center"/>
          </w:tcPr>
          <w:p w14:paraId="69601823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 xml:space="preserve">20.9 </w:t>
            </w:r>
            <w:r w:rsidRPr="008C3A86">
              <w:rPr>
                <w:rFonts w:ascii="Arial" w:eastAsia="Symbol" w:hAnsi="Arial" w:cs="Arial"/>
                <w:color w:val="000000" w:themeColor="text1"/>
                <w:sz w:val="24"/>
                <w:szCs w:val="24"/>
              </w:rPr>
              <w:t>± 2.9</w:t>
            </w:r>
          </w:p>
        </w:tc>
        <w:tc>
          <w:tcPr>
            <w:tcW w:w="2610" w:type="dxa"/>
            <w:tcBorders>
              <w:right w:val="nil"/>
            </w:tcBorders>
            <w:vAlign w:val="center"/>
          </w:tcPr>
          <w:p w14:paraId="268AD6A0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 xml:space="preserve">23.1 </w:t>
            </w:r>
            <w:r w:rsidRPr="008C3A86">
              <w:rPr>
                <w:rFonts w:ascii="Arial" w:eastAsia="Symbol" w:hAnsi="Arial" w:cs="Arial"/>
                <w:color w:val="000000" w:themeColor="text1"/>
                <w:sz w:val="24"/>
                <w:szCs w:val="24"/>
              </w:rPr>
              <w:t>± 3.9</w:t>
            </w:r>
          </w:p>
        </w:tc>
        <w:tc>
          <w:tcPr>
            <w:tcW w:w="2559" w:type="dxa"/>
            <w:tcBorders>
              <w:right w:val="nil"/>
            </w:tcBorders>
            <w:vAlign w:val="center"/>
          </w:tcPr>
          <w:p w14:paraId="37587EC9" w14:textId="77777777" w:rsidR="004F340E" w:rsidRPr="00555494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494">
              <w:rPr>
                <w:rFonts w:ascii="Arial" w:hAnsi="Arial" w:cs="Arial" w:hint="eastAsia"/>
                <w:sz w:val="24"/>
                <w:szCs w:val="24"/>
              </w:rPr>
              <w:t>0.397</w:t>
            </w:r>
          </w:p>
        </w:tc>
      </w:tr>
      <w:tr w:rsidR="004F340E" w:rsidRPr="0099433C" w14:paraId="3412735B" w14:textId="77777777" w:rsidTr="00BD3ADA">
        <w:trPr>
          <w:trHeight w:val="234"/>
          <w:jc w:val="center"/>
        </w:trPr>
        <w:tc>
          <w:tcPr>
            <w:tcW w:w="3150" w:type="dxa"/>
            <w:tcBorders>
              <w:left w:val="nil"/>
            </w:tcBorders>
            <w:vAlign w:val="center"/>
          </w:tcPr>
          <w:p w14:paraId="22019ECD" w14:textId="77777777" w:rsidR="004F340E" w:rsidRPr="008C3A86" w:rsidRDefault="004F340E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 xml:space="preserve">Education </w:t>
            </w:r>
          </w:p>
        </w:tc>
        <w:tc>
          <w:tcPr>
            <w:tcW w:w="1800" w:type="dxa"/>
            <w:vAlign w:val="center"/>
          </w:tcPr>
          <w:p w14:paraId="3335D984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33E67BE3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0" w:type="dxa"/>
            <w:tcBorders>
              <w:right w:val="nil"/>
            </w:tcBorders>
            <w:vAlign w:val="center"/>
          </w:tcPr>
          <w:p w14:paraId="2C2B92A0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9" w:type="dxa"/>
            <w:tcBorders>
              <w:right w:val="nil"/>
            </w:tcBorders>
            <w:vAlign w:val="center"/>
          </w:tcPr>
          <w:p w14:paraId="1EA4D1D4" w14:textId="77777777" w:rsidR="004F340E" w:rsidRPr="00555494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F340E" w:rsidRPr="0099433C" w14:paraId="488A2E20" w14:textId="77777777" w:rsidTr="00BD3ADA">
        <w:trPr>
          <w:trHeight w:val="234"/>
          <w:jc w:val="center"/>
        </w:trPr>
        <w:tc>
          <w:tcPr>
            <w:tcW w:w="3150" w:type="dxa"/>
            <w:tcBorders>
              <w:left w:val="nil"/>
            </w:tcBorders>
            <w:vAlign w:val="center"/>
          </w:tcPr>
          <w:p w14:paraId="42E02C85" w14:textId="77777777" w:rsidR="004F340E" w:rsidRPr="008C3A86" w:rsidRDefault="004F340E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 xml:space="preserve">    Middle school or above</w:t>
            </w:r>
          </w:p>
        </w:tc>
        <w:tc>
          <w:tcPr>
            <w:tcW w:w="1800" w:type="dxa"/>
            <w:vAlign w:val="center"/>
          </w:tcPr>
          <w:p w14:paraId="2D18C894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>50 (30.1)</w:t>
            </w:r>
          </w:p>
        </w:tc>
        <w:tc>
          <w:tcPr>
            <w:tcW w:w="2430" w:type="dxa"/>
            <w:vAlign w:val="center"/>
          </w:tcPr>
          <w:p w14:paraId="2AD39C93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>11 (33.3)</w:t>
            </w:r>
          </w:p>
        </w:tc>
        <w:tc>
          <w:tcPr>
            <w:tcW w:w="2610" w:type="dxa"/>
            <w:tcBorders>
              <w:right w:val="nil"/>
            </w:tcBorders>
            <w:vAlign w:val="center"/>
          </w:tcPr>
          <w:p w14:paraId="132A7FD5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>39 (29.3)</w:t>
            </w:r>
          </w:p>
        </w:tc>
        <w:tc>
          <w:tcPr>
            <w:tcW w:w="2559" w:type="dxa"/>
            <w:tcBorders>
              <w:right w:val="nil"/>
            </w:tcBorders>
            <w:vAlign w:val="center"/>
          </w:tcPr>
          <w:p w14:paraId="6076CC58" w14:textId="77777777" w:rsidR="004F340E" w:rsidRPr="00555494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494">
              <w:rPr>
                <w:rFonts w:ascii="Arial" w:hAnsi="Arial" w:cs="Arial" w:hint="eastAsia"/>
                <w:sz w:val="24"/>
                <w:szCs w:val="24"/>
              </w:rPr>
              <w:t>0.275</w:t>
            </w:r>
          </w:p>
        </w:tc>
      </w:tr>
      <w:tr w:rsidR="004F340E" w:rsidRPr="0099433C" w14:paraId="76933A9A" w14:textId="77777777" w:rsidTr="00BD3ADA">
        <w:trPr>
          <w:trHeight w:val="264"/>
          <w:jc w:val="center"/>
        </w:trPr>
        <w:tc>
          <w:tcPr>
            <w:tcW w:w="3150" w:type="dxa"/>
            <w:tcBorders>
              <w:left w:val="nil"/>
            </w:tcBorders>
            <w:vAlign w:val="center"/>
          </w:tcPr>
          <w:p w14:paraId="78185983" w14:textId="77777777" w:rsidR="004F340E" w:rsidRPr="008C3A86" w:rsidRDefault="004F340E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 xml:space="preserve">    Primary education</w:t>
            </w:r>
          </w:p>
        </w:tc>
        <w:tc>
          <w:tcPr>
            <w:tcW w:w="1800" w:type="dxa"/>
            <w:vAlign w:val="center"/>
          </w:tcPr>
          <w:p w14:paraId="592EF943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>45 (27.1)</w:t>
            </w:r>
          </w:p>
        </w:tc>
        <w:tc>
          <w:tcPr>
            <w:tcW w:w="2430" w:type="dxa"/>
            <w:vAlign w:val="center"/>
          </w:tcPr>
          <w:p w14:paraId="7A1D7726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8C3A86">
              <w:rPr>
                <w:rFonts w:ascii="Arial" w:hAnsi="Arial" w:cs="Arial"/>
                <w:sz w:val="24"/>
                <w:szCs w:val="24"/>
              </w:rPr>
              <w:t>9  (</w:t>
            </w:r>
            <w:proofErr w:type="gramEnd"/>
            <w:r w:rsidRPr="008C3A86">
              <w:rPr>
                <w:rFonts w:ascii="Arial" w:hAnsi="Arial" w:cs="Arial"/>
                <w:sz w:val="24"/>
                <w:szCs w:val="24"/>
              </w:rPr>
              <w:t>27.3)</w:t>
            </w:r>
          </w:p>
        </w:tc>
        <w:tc>
          <w:tcPr>
            <w:tcW w:w="2610" w:type="dxa"/>
            <w:tcBorders>
              <w:right w:val="nil"/>
            </w:tcBorders>
            <w:vAlign w:val="center"/>
          </w:tcPr>
          <w:p w14:paraId="5770D7A7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>36 (27.1)</w:t>
            </w:r>
          </w:p>
        </w:tc>
        <w:tc>
          <w:tcPr>
            <w:tcW w:w="2559" w:type="dxa"/>
            <w:tcBorders>
              <w:right w:val="nil"/>
            </w:tcBorders>
            <w:vAlign w:val="center"/>
          </w:tcPr>
          <w:p w14:paraId="1F0DFC42" w14:textId="77777777" w:rsidR="004F340E" w:rsidRPr="00555494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494">
              <w:rPr>
                <w:rFonts w:ascii="Arial" w:hAnsi="Arial" w:cs="Arial" w:hint="eastAsia"/>
                <w:sz w:val="24"/>
                <w:szCs w:val="24"/>
              </w:rPr>
              <w:t>0.865</w:t>
            </w:r>
          </w:p>
        </w:tc>
      </w:tr>
      <w:tr w:rsidR="004F340E" w:rsidRPr="0099433C" w14:paraId="3EF085AC" w14:textId="77777777" w:rsidTr="00BD3ADA">
        <w:trPr>
          <w:trHeight w:val="264"/>
          <w:jc w:val="center"/>
        </w:trPr>
        <w:tc>
          <w:tcPr>
            <w:tcW w:w="3150" w:type="dxa"/>
            <w:tcBorders>
              <w:left w:val="nil"/>
            </w:tcBorders>
            <w:vAlign w:val="center"/>
          </w:tcPr>
          <w:p w14:paraId="093C22DB" w14:textId="77777777" w:rsidR="004F340E" w:rsidRPr="008C3A86" w:rsidRDefault="004F340E" w:rsidP="00BD3ADA">
            <w:pPr>
              <w:rPr>
                <w:rFonts w:ascii="Arial" w:hAnsi="Arial" w:cs="Arial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 xml:space="preserve">    Able to write</w:t>
            </w:r>
          </w:p>
        </w:tc>
        <w:tc>
          <w:tcPr>
            <w:tcW w:w="1800" w:type="dxa"/>
            <w:vAlign w:val="center"/>
          </w:tcPr>
          <w:p w14:paraId="6311D73D" w14:textId="77777777" w:rsidR="004F340E" w:rsidRPr="008C3A86" w:rsidRDefault="004F340E" w:rsidP="00BD3ADA">
            <w:pPr>
              <w:jc w:val="center"/>
              <w:rPr>
                <w:rFonts w:ascii="Arial" w:hAnsi="Arial" w:cs="Arial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>71 (42.8)</w:t>
            </w:r>
          </w:p>
        </w:tc>
        <w:tc>
          <w:tcPr>
            <w:tcW w:w="2430" w:type="dxa"/>
            <w:vAlign w:val="center"/>
          </w:tcPr>
          <w:p w14:paraId="3E7B3B64" w14:textId="77777777" w:rsidR="004F340E" w:rsidRPr="008C3A86" w:rsidRDefault="004F340E" w:rsidP="00BD3ADA">
            <w:pPr>
              <w:jc w:val="center"/>
              <w:rPr>
                <w:rFonts w:ascii="Arial" w:hAnsi="Arial" w:cs="Arial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>13 (39.4)</w:t>
            </w:r>
          </w:p>
        </w:tc>
        <w:tc>
          <w:tcPr>
            <w:tcW w:w="2610" w:type="dxa"/>
            <w:tcBorders>
              <w:right w:val="nil"/>
            </w:tcBorders>
            <w:vAlign w:val="center"/>
          </w:tcPr>
          <w:p w14:paraId="18A24B50" w14:textId="77777777" w:rsidR="004F340E" w:rsidRPr="008C3A86" w:rsidRDefault="004F340E" w:rsidP="00BD3ADA">
            <w:pPr>
              <w:jc w:val="center"/>
              <w:rPr>
                <w:rFonts w:ascii="Arial" w:hAnsi="Arial" w:cs="Arial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>58 (43.6)</w:t>
            </w:r>
          </w:p>
        </w:tc>
        <w:tc>
          <w:tcPr>
            <w:tcW w:w="2559" w:type="dxa"/>
            <w:tcBorders>
              <w:right w:val="nil"/>
            </w:tcBorders>
            <w:vAlign w:val="center"/>
          </w:tcPr>
          <w:p w14:paraId="253009B1" w14:textId="77777777" w:rsidR="004F340E" w:rsidRPr="00555494" w:rsidRDefault="004F340E" w:rsidP="00BD3ADA">
            <w:pPr>
              <w:jc w:val="center"/>
              <w:rPr>
                <w:rFonts w:ascii="Arial" w:hAnsi="Arial" w:cs="Arial"/>
              </w:rPr>
            </w:pPr>
            <w:r w:rsidRPr="00555494">
              <w:rPr>
                <w:rFonts w:ascii="Arial" w:hAnsi="Arial" w:cs="Arial" w:hint="eastAsia"/>
                <w:sz w:val="24"/>
                <w:szCs w:val="24"/>
              </w:rPr>
              <w:t>reference</w:t>
            </w:r>
          </w:p>
        </w:tc>
      </w:tr>
      <w:tr w:rsidR="004F340E" w:rsidRPr="0099433C" w14:paraId="652C07C2" w14:textId="77777777" w:rsidTr="00BD3ADA">
        <w:trPr>
          <w:trHeight w:val="264"/>
          <w:jc w:val="center"/>
        </w:trPr>
        <w:tc>
          <w:tcPr>
            <w:tcW w:w="3150" w:type="dxa"/>
            <w:tcBorders>
              <w:left w:val="nil"/>
            </w:tcBorders>
            <w:vAlign w:val="center"/>
          </w:tcPr>
          <w:p w14:paraId="2C44DE11" w14:textId="77777777" w:rsidR="004F340E" w:rsidRPr="008C3A86" w:rsidRDefault="004F340E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>Smoking status</w:t>
            </w:r>
          </w:p>
        </w:tc>
        <w:tc>
          <w:tcPr>
            <w:tcW w:w="1800" w:type="dxa"/>
            <w:vAlign w:val="center"/>
          </w:tcPr>
          <w:p w14:paraId="6908100F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755D0023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0" w:type="dxa"/>
            <w:tcBorders>
              <w:right w:val="nil"/>
            </w:tcBorders>
            <w:vAlign w:val="center"/>
          </w:tcPr>
          <w:p w14:paraId="0BDB461D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9" w:type="dxa"/>
            <w:tcBorders>
              <w:right w:val="nil"/>
            </w:tcBorders>
            <w:vAlign w:val="center"/>
          </w:tcPr>
          <w:p w14:paraId="761D82B3" w14:textId="77777777" w:rsidR="004F340E" w:rsidRPr="00555494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F340E" w:rsidRPr="0099433C" w14:paraId="229C77BC" w14:textId="77777777" w:rsidTr="00BD3ADA">
        <w:trPr>
          <w:trHeight w:val="234"/>
          <w:jc w:val="center"/>
        </w:trPr>
        <w:tc>
          <w:tcPr>
            <w:tcW w:w="3150" w:type="dxa"/>
            <w:tcBorders>
              <w:left w:val="nil"/>
            </w:tcBorders>
            <w:vAlign w:val="center"/>
          </w:tcPr>
          <w:p w14:paraId="65328B8B" w14:textId="77777777" w:rsidR="004F340E" w:rsidRPr="008C3A86" w:rsidRDefault="004F340E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 xml:space="preserve">    Current smoker </w:t>
            </w:r>
          </w:p>
        </w:tc>
        <w:tc>
          <w:tcPr>
            <w:tcW w:w="1800" w:type="dxa"/>
            <w:vAlign w:val="center"/>
          </w:tcPr>
          <w:p w14:paraId="5F204D2E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C3A86">
              <w:rPr>
                <w:rFonts w:ascii="Arial" w:hAnsi="Arial" w:cs="Arial"/>
                <w:color w:val="000000" w:themeColor="text1"/>
                <w:sz w:val="24"/>
                <w:szCs w:val="24"/>
              </w:rPr>
              <w:t>31 (18.7)</w:t>
            </w:r>
          </w:p>
        </w:tc>
        <w:tc>
          <w:tcPr>
            <w:tcW w:w="2430" w:type="dxa"/>
            <w:vAlign w:val="center"/>
          </w:tcPr>
          <w:p w14:paraId="753DB6F3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>14 (42.4)</w:t>
            </w:r>
          </w:p>
        </w:tc>
        <w:tc>
          <w:tcPr>
            <w:tcW w:w="2610" w:type="dxa"/>
            <w:tcBorders>
              <w:right w:val="nil"/>
            </w:tcBorders>
            <w:vAlign w:val="center"/>
          </w:tcPr>
          <w:p w14:paraId="5BA06EEE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>17 (12.8)</w:t>
            </w:r>
          </w:p>
        </w:tc>
        <w:tc>
          <w:tcPr>
            <w:tcW w:w="2559" w:type="dxa"/>
            <w:tcBorders>
              <w:right w:val="nil"/>
            </w:tcBorders>
            <w:vAlign w:val="center"/>
          </w:tcPr>
          <w:p w14:paraId="34CC7475" w14:textId="77777777" w:rsidR="004F340E" w:rsidRPr="00555494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494">
              <w:rPr>
                <w:rFonts w:ascii="Arial" w:hAnsi="Arial" w:cs="Arial" w:hint="eastAsia"/>
                <w:sz w:val="24"/>
                <w:szCs w:val="24"/>
              </w:rPr>
              <w:t>0.087</w:t>
            </w:r>
          </w:p>
        </w:tc>
      </w:tr>
      <w:tr w:rsidR="004F340E" w:rsidRPr="0099433C" w14:paraId="652D48B8" w14:textId="77777777" w:rsidTr="00BD3ADA">
        <w:trPr>
          <w:trHeight w:val="264"/>
          <w:jc w:val="center"/>
        </w:trPr>
        <w:tc>
          <w:tcPr>
            <w:tcW w:w="3150" w:type="dxa"/>
            <w:tcBorders>
              <w:left w:val="nil"/>
            </w:tcBorders>
            <w:vAlign w:val="center"/>
          </w:tcPr>
          <w:p w14:paraId="67AA28DB" w14:textId="77777777" w:rsidR="004F340E" w:rsidRPr="008C3A86" w:rsidRDefault="004F340E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 xml:space="preserve">    Former </w:t>
            </w:r>
          </w:p>
        </w:tc>
        <w:tc>
          <w:tcPr>
            <w:tcW w:w="1800" w:type="dxa"/>
            <w:vAlign w:val="center"/>
          </w:tcPr>
          <w:p w14:paraId="05EE574B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C3A86">
              <w:rPr>
                <w:rFonts w:ascii="Arial" w:hAnsi="Arial" w:cs="Arial"/>
                <w:color w:val="000000" w:themeColor="text1"/>
                <w:sz w:val="24"/>
                <w:szCs w:val="24"/>
              </w:rPr>
              <w:t>20 (12.1)</w:t>
            </w:r>
          </w:p>
        </w:tc>
        <w:tc>
          <w:tcPr>
            <w:tcW w:w="2430" w:type="dxa"/>
            <w:vAlign w:val="center"/>
          </w:tcPr>
          <w:p w14:paraId="239783C8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>9 (27.3)</w:t>
            </w:r>
          </w:p>
        </w:tc>
        <w:tc>
          <w:tcPr>
            <w:tcW w:w="2610" w:type="dxa"/>
            <w:tcBorders>
              <w:right w:val="nil"/>
            </w:tcBorders>
            <w:vAlign w:val="center"/>
          </w:tcPr>
          <w:p w14:paraId="06A75797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>11 (8.3)</w:t>
            </w:r>
          </w:p>
        </w:tc>
        <w:tc>
          <w:tcPr>
            <w:tcW w:w="2559" w:type="dxa"/>
            <w:tcBorders>
              <w:right w:val="nil"/>
            </w:tcBorders>
            <w:vAlign w:val="center"/>
          </w:tcPr>
          <w:p w14:paraId="5CD7FDB7" w14:textId="77777777" w:rsidR="004F340E" w:rsidRPr="00555494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494">
              <w:rPr>
                <w:rFonts w:ascii="Arial" w:hAnsi="Arial" w:cs="Arial" w:hint="eastAsia"/>
                <w:sz w:val="24"/>
                <w:szCs w:val="24"/>
              </w:rPr>
              <w:t>0.727</w:t>
            </w:r>
          </w:p>
        </w:tc>
      </w:tr>
      <w:tr w:rsidR="004F340E" w:rsidRPr="0099433C" w14:paraId="2DC3BBB1" w14:textId="77777777" w:rsidTr="00BD3ADA">
        <w:trPr>
          <w:trHeight w:val="360"/>
          <w:jc w:val="center"/>
        </w:trPr>
        <w:tc>
          <w:tcPr>
            <w:tcW w:w="3150" w:type="dxa"/>
            <w:tcBorders>
              <w:left w:val="nil"/>
            </w:tcBorders>
            <w:vAlign w:val="center"/>
          </w:tcPr>
          <w:p w14:paraId="154BA29F" w14:textId="77777777" w:rsidR="004F340E" w:rsidRPr="008C3A86" w:rsidRDefault="004F340E" w:rsidP="00BD3ADA">
            <w:pPr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 xml:space="preserve">    Never</w:t>
            </w:r>
          </w:p>
        </w:tc>
        <w:tc>
          <w:tcPr>
            <w:tcW w:w="1800" w:type="dxa"/>
            <w:vAlign w:val="center"/>
          </w:tcPr>
          <w:p w14:paraId="11AA7732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C3A86">
              <w:rPr>
                <w:rFonts w:ascii="Arial" w:hAnsi="Arial" w:cs="Arial"/>
                <w:color w:val="000000" w:themeColor="text1"/>
                <w:sz w:val="24"/>
                <w:szCs w:val="24"/>
              </w:rPr>
              <w:t>115 (69.3)</w:t>
            </w:r>
          </w:p>
        </w:tc>
        <w:tc>
          <w:tcPr>
            <w:tcW w:w="2430" w:type="dxa"/>
            <w:vAlign w:val="center"/>
          </w:tcPr>
          <w:p w14:paraId="53AB6CF0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>10 (30.3)</w:t>
            </w:r>
          </w:p>
        </w:tc>
        <w:tc>
          <w:tcPr>
            <w:tcW w:w="2610" w:type="dxa"/>
            <w:tcBorders>
              <w:right w:val="nil"/>
            </w:tcBorders>
            <w:vAlign w:val="center"/>
          </w:tcPr>
          <w:p w14:paraId="727F20BB" w14:textId="77777777" w:rsidR="004F340E" w:rsidRPr="008C3A86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A86">
              <w:rPr>
                <w:rFonts w:ascii="Arial" w:hAnsi="Arial" w:cs="Arial"/>
                <w:sz w:val="24"/>
                <w:szCs w:val="24"/>
              </w:rPr>
              <w:t>105 (78.9)</w:t>
            </w:r>
          </w:p>
        </w:tc>
        <w:tc>
          <w:tcPr>
            <w:tcW w:w="2559" w:type="dxa"/>
            <w:tcBorders>
              <w:right w:val="nil"/>
            </w:tcBorders>
            <w:vAlign w:val="center"/>
          </w:tcPr>
          <w:p w14:paraId="12179535" w14:textId="77777777" w:rsidR="004F340E" w:rsidRPr="00555494" w:rsidRDefault="004F340E" w:rsidP="00BD3A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494">
              <w:rPr>
                <w:rFonts w:ascii="Arial" w:hAnsi="Arial" w:cs="Arial" w:hint="eastAsia"/>
                <w:sz w:val="24"/>
                <w:szCs w:val="24"/>
              </w:rPr>
              <w:t>reference</w:t>
            </w:r>
          </w:p>
        </w:tc>
      </w:tr>
    </w:tbl>
    <w:p w14:paraId="490439EF" w14:textId="77777777" w:rsidR="004F340E" w:rsidRPr="00CF3BDA" w:rsidRDefault="004F340E" w:rsidP="004F340E">
      <w:pPr>
        <w:spacing w:after="240"/>
        <w:rPr>
          <w:rFonts w:ascii="Arial" w:hAnsi="Arial" w:cs="Arial"/>
          <w:b/>
          <w:bCs/>
          <w:lang w:eastAsia="ko-KR"/>
        </w:rPr>
      </w:pPr>
      <w:r w:rsidRPr="00DD1B0B">
        <w:rPr>
          <w:rFonts w:ascii="Arial" w:hAnsi="Arial" w:cs="Arial"/>
          <w:b/>
          <w:bCs/>
        </w:rPr>
        <w:t xml:space="preserve">Supplementary Table </w:t>
      </w:r>
      <w:r w:rsidRPr="00DD1B0B">
        <w:rPr>
          <w:rFonts w:ascii="Arial" w:hAnsi="Arial" w:cs="Arial" w:hint="eastAsia"/>
          <w:b/>
          <w:bCs/>
          <w:lang w:eastAsia="ko-KR"/>
        </w:rPr>
        <w:t>5</w:t>
      </w:r>
      <w:r w:rsidRPr="00DD1B0B">
        <w:rPr>
          <w:rFonts w:ascii="Arial" w:hAnsi="Arial" w:cs="Arial"/>
          <w:b/>
          <w:bCs/>
        </w:rPr>
        <w:t>:</w:t>
      </w:r>
      <w:r w:rsidRPr="00DD1B0B">
        <w:rPr>
          <w:rFonts w:ascii="Arial" w:eastAsia="Times New Roman" w:hAnsi="Arial" w:cs="Arial"/>
        </w:rPr>
        <w:t xml:space="preserve"> </w:t>
      </w:r>
      <w:bookmarkStart w:id="0" w:name="_Hlk188978801"/>
      <w:r>
        <w:rPr>
          <w:rFonts w:ascii="Arial" w:hAnsi="Arial" w:cs="Arial" w:hint="eastAsia"/>
          <w:lang w:eastAsia="ko-KR"/>
        </w:rPr>
        <w:t>Association between</w:t>
      </w:r>
      <w:r w:rsidRPr="00155486">
        <w:rPr>
          <w:rFonts w:ascii="Arial" w:eastAsia="Times New Roman" w:hAnsi="Arial" w:cs="Arial"/>
        </w:rPr>
        <w:t xml:space="preserve"> </w:t>
      </w:r>
      <w:r>
        <w:rPr>
          <w:rFonts w:ascii="Arial" w:hAnsi="Arial" w:cs="Arial" w:hint="eastAsia"/>
          <w:lang w:eastAsia="ko-KR"/>
        </w:rPr>
        <w:t xml:space="preserve">airflow obstruction and </w:t>
      </w:r>
      <w:r w:rsidRPr="00155486">
        <w:rPr>
          <w:rFonts w:ascii="Arial" w:eastAsia="Times New Roman" w:hAnsi="Arial" w:cs="Arial"/>
        </w:rPr>
        <w:t xml:space="preserve">age, sex, </w:t>
      </w:r>
      <w:r>
        <w:rPr>
          <w:rFonts w:ascii="Arial" w:hAnsi="Arial" w:cs="Arial" w:hint="eastAsia"/>
          <w:lang w:eastAsia="ko-KR"/>
        </w:rPr>
        <w:t xml:space="preserve">height, </w:t>
      </w:r>
      <w:r w:rsidRPr="00155486">
        <w:rPr>
          <w:rFonts w:ascii="Arial" w:eastAsia="Times New Roman" w:hAnsi="Arial" w:cs="Arial"/>
        </w:rPr>
        <w:t>education and smoking status</w:t>
      </w:r>
      <w:r>
        <w:rPr>
          <w:rFonts w:ascii="Arial" w:hAnsi="Arial" w:cs="Arial" w:hint="eastAsia"/>
          <w:lang w:eastAsia="ko-KR"/>
        </w:rPr>
        <w:t>.</w:t>
      </w:r>
      <w:r w:rsidRPr="00155486">
        <w:rPr>
          <w:rFonts w:ascii="Arial" w:eastAsia="Times New Roman" w:hAnsi="Arial" w:cs="Arial"/>
        </w:rPr>
        <w:t xml:space="preserve"> </w:t>
      </w:r>
      <w:bookmarkEnd w:id="0"/>
    </w:p>
    <w:p w14:paraId="422F6E59" w14:textId="77777777" w:rsidR="004F340E" w:rsidRDefault="004F340E" w:rsidP="004F340E">
      <w:pPr>
        <w:rPr>
          <w:rFonts w:ascii="Arial" w:hAnsi="Arial" w:cs="Arial"/>
          <w:vertAlign w:val="superscript"/>
        </w:rPr>
      </w:pPr>
    </w:p>
    <w:p w14:paraId="30A93515" w14:textId="77777777" w:rsidR="004F340E" w:rsidRPr="007547E2" w:rsidRDefault="004F340E" w:rsidP="004F340E">
      <w:pPr>
        <w:rPr>
          <w:rFonts w:ascii="Arial" w:hAnsi="Arial" w:cs="Arial"/>
          <w:lang w:eastAsia="ko-KR"/>
        </w:rPr>
      </w:pPr>
      <w:r w:rsidRPr="007547E2">
        <w:rPr>
          <w:rStyle w:val="None"/>
          <w:rFonts w:ascii="Arial" w:hAnsi="Arial" w:cs="Arial"/>
          <w:vertAlign w:val="superscript"/>
        </w:rPr>
        <w:t>†</w:t>
      </w:r>
      <w:r w:rsidRPr="007547E2">
        <w:rPr>
          <w:rFonts w:ascii="Arial" w:hAnsi="Arial" w:cs="Arial"/>
        </w:rPr>
        <w:t xml:space="preserve"> </w:t>
      </w:r>
      <w:r w:rsidRPr="007547E2">
        <w:rPr>
          <w:rFonts w:ascii="Arial" w:hAnsi="Arial" w:cs="Arial" w:hint="eastAsia"/>
          <w:i/>
          <w:iCs/>
          <w:lang w:eastAsia="ko-KR"/>
        </w:rPr>
        <w:t>P</w:t>
      </w:r>
      <w:r w:rsidRPr="007547E2">
        <w:rPr>
          <w:rFonts w:ascii="Arial" w:hAnsi="Arial" w:cs="Arial" w:hint="eastAsia"/>
          <w:lang w:eastAsia="ko-KR"/>
        </w:rPr>
        <w:t xml:space="preserve">-value for comparing the difference between airflow obstruction versus no airflow obstruction, </w:t>
      </w:r>
      <w:r w:rsidRPr="007547E2">
        <w:rPr>
          <w:rFonts w:ascii="Arial" w:hAnsi="Arial" w:cs="Arial"/>
          <w:color w:val="211D1E"/>
          <w:lang w:eastAsia="ko-KR"/>
        </w:rPr>
        <w:t>given by logistic regression analysis after adjusting for</w:t>
      </w:r>
      <w:r w:rsidRPr="007547E2">
        <w:rPr>
          <w:rFonts w:ascii="Arial" w:hAnsi="Arial" w:cs="Arial" w:hint="eastAsia"/>
          <w:color w:val="211D1E"/>
          <w:lang w:eastAsia="ko-KR"/>
        </w:rPr>
        <w:t xml:space="preserve"> </w:t>
      </w:r>
      <w:r w:rsidRPr="007547E2">
        <w:rPr>
          <w:rFonts w:ascii="Arial" w:hAnsi="Arial" w:cs="Arial"/>
          <w:color w:val="211D1E"/>
          <w:lang w:eastAsia="ko-KR"/>
        </w:rPr>
        <w:t xml:space="preserve">all </w:t>
      </w:r>
      <w:r w:rsidRPr="007547E2">
        <w:rPr>
          <w:rFonts w:ascii="Arial" w:hAnsi="Arial" w:cs="Arial" w:hint="eastAsia"/>
          <w:color w:val="211D1E"/>
          <w:lang w:eastAsia="ko-KR"/>
        </w:rPr>
        <w:t xml:space="preserve">covariates and toenail arsenic concentrations in 2001-2003 and 2018-2021. </w:t>
      </w:r>
    </w:p>
    <w:p w14:paraId="527E01DC" w14:textId="77777777" w:rsidR="00725151" w:rsidRDefault="00725151"/>
    <w:sectPr w:rsidR="00725151" w:rsidSect="004F34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40E"/>
    <w:rsid w:val="000043D3"/>
    <w:rsid w:val="00011296"/>
    <w:rsid w:val="00012BB6"/>
    <w:rsid w:val="00016427"/>
    <w:rsid w:val="00017E37"/>
    <w:rsid w:val="00020F57"/>
    <w:rsid w:val="00022202"/>
    <w:rsid w:val="00023A64"/>
    <w:rsid w:val="000421C9"/>
    <w:rsid w:val="0008340F"/>
    <w:rsid w:val="0009525D"/>
    <w:rsid w:val="000C2D21"/>
    <w:rsid w:val="000D1A82"/>
    <w:rsid w:val="000E074C"/>
    <w:rsid w:val="00113574"/>
    <w:rsid w:val="00114AD7"/>
    <w:rsid w:val="00115CC6"/>
    <w:rsid w:val="001222EF"/>
    <w:rsid w:val="0013344C"/>
    <w:rsid w:val="001365FF"/>
    <w:rsid w:val="00143661"/>
    <w:rsid w:val="00192101"/>
    <w:rsid w:val="00194FE8"/>
    <w:rsid w:val="00195B97"/>
    <w:rsid w:val="001976E5"/>
    <w:rsid w:val="001E3293"/>
    <w:rsid w:val="001F314E"/>
    <w:rsid w:val="001F45B3"/>
    <w:rsid w:val="00207F77"/>
    <w:rsid w:val="00210F40"/>
    <w:rsid w:val="002401EF"/>
    <w:rsid w:val="00245CE9"/>
    <w:rsid w:val="00255F21"/>
    <w:rsid w:val="00256810"/>
    <w:rsid w:val="0026140B"/>
    <w:rsid w:val="00287357"/>
    <w:rsid w:val="00292232"/>
    <w:rsid w:val="002E2086"/>
    <w:rsid w:val="002E6CEB"/>
    <w:rsid w:val="0031389F"/>
    <w:rsid w:val="00336726"/>
    <w:rsid w:val="003470F2"/>
    <w:rsid w:val="00355B8B"/>
    <w:rsid w:val="003867A0"/>
    <w:rsid w:val="003A098D"/>
    <w:rsid w:val="003A3EC9"/>
    <w:rsid w:val="003A52BE"/>
    <w:rsid w:val="003B0326"/>
    <w:rsid w:val="003B4623"/>
    <w:rsid w:val="00410400"/>
    <w:rsid w:val="00416F21"/>
    <w:rsid w:val="00424D1E"/>
    <w:rsid w:val="0047548B"/>
    <w:rsid w:val="00477E1C"/>
    <w:rsid w:val="00481FCB"/>
    <w:rsid w:val="00482A32"/>
    <w:rsid w:val="0049777D"/>
    <w:rsid w:val="004A672D"/>
    <w:rsid w:val="004B3E7B"/>
    <w:rsid w:val="004B4366"/>
    <w:rsid w:val="004C3B47"/>
    <w:rsid w:val="004D1108"/>
    <w:rsid w:val="004F0CC4"/>
    <w:rsid w:val="004F340E"/>
    <w:rsid w:val="004F4312"/>
    <w:rsid w:val="00507071"/>
    <w:rsid w:val="005166EE"/>
    <w:rsid w:val="00526AAE"/>
    <w:rsid w:val="005A339E"/>
    <w:rsid w:val="005B4BF5"/>
    <w:rsid w:val="005C11D0"/>
    <w:rsid w:val="005D7496"/>
    <w:rsid w:val="005E26E6"/>
    <w:rsid w:val="005F42CF"/>
    <w:rsid w:val="00615DAE"/>
    <w:rsid w:val="00652EF1"/>
    <w:rsid w:val="006740C8"/>
    <w:rsid w:val="006A3275"/>
    <w:rsid w:val="006A4A3C"/>
    <w:rsid w:val="006B0F5E"/>
    <w:rsid w:val="006D502D"/>
    <w:rsid w:val="00706E8D"/>
    <w:rsid w:val="007175AE"/>
    <w:rsid w:val="00717996"/>
    <w:rsid w:val="00725151"/>
    <w:rsid w:val="00727B43"/>
    <w:rsid w:val="00740BBF"/>
    <w:rsid w:val="00750711"/>
    <w:rsid w:val="00753930"/>
    <w:rsid w:val="0075559A"/>
    <w:rsid w:val="00756A52"/>
    <w:rsid w:val="00757448"/>
    <w:rsid w:val="00760D4C"/>
    <w:rsid w:val="00762B08"/>
    <w:rsid w:val="00776A3C"/>
    <w:rsid w:val="007772F9"/>
    <w:rsid w:val="007813C0"/>
    <w:rsid w:val="00783589"/>
    <w:rsid w:val="007853BA"/>
    <w:rsid w:val="007D03FD"/>
    <w:rsid w:val="007D4D80"/>
    <w:rsid w:val="007D60FF"/>
    <w:rsid w:val="007F3EF8"/>
    <w:rsid w:val="00801F1E"/>
    <w:rsid w:val="00803769"/>
    <w:rsid w:val="00831362"/>
    <w:rsid w:val="00856F7F"/>
    <w:rsid w:val="00873296"/>
    <w:rsid w:val="00885981"/>
    <w:rsid w:val="00885EEF"/>
    <w:rsid w:val="00887390"/>
    <w:rsid w:val="00895C75"/>
    <w:rsid w:val="008D18C9"/>
    <w:rsid w:val="008E0925"/>
    <w:rsid w:val="008F1C1A"/>
    <w:rsid w:val="009154B0"/>
    <w:rsid w:val="00915667"/>
    <w:rsid w:val="00922149"/>
    <w:rsid w:val="00922B74"/>
    <w:rsid w:val="0095532F"/>
    <w:rsid w:val="009562A4"/>
    <w:rsid w:val="009849C1"/>
    <w:rsid w:val="009A1762"/>
    <w:rsid w:val="009A45FD"/>
    <w:rsid w:val="009B3910"/>
    <w:rsid w:val="009B603A"/>
    <w:rsid w:val="009C01A3"/>
    <w:rsid w:val="009D6C8D"/>
    <w:rsid w:val="009F0739"/>
    <w:rsid w:val="00A14F74"/>
    <w:rsid w:val="00A71223"/>
    <w:rsid w:val="00A945E1"/>
    <w:rsid w:val="00AB7957"/>
    <w:rsid w:val="00AC3C70"/>
    <w:rsid w:val="00AC4570"/>
    <w:rsid w:val="00B20304"/>
    <w:rsid w:val="00B27707"/>
    <w:rsid w:val="00B32653"/>
    <w:rsid w:val="00B3535F"/>
    <w:rsid w:val="00B46ABE"/>
    <w:rsid w:val="00B6029A"/>
    <w:rsid w:val="00B74320"/>
    <w:rsid w:val="00B77FD3"/>
    <w:rsid w:val="00B953E5"/>
    <w:rsid w:val="00BA601F"/>
    <w:rsid w:val="00BC575E"/>
    <w:rsid w:val="00BD603B"/>
    <w:rsid w:val="00BD70D2"/>
    <w:rsid w:val="00BD7625"/>
    <w:rsid w:val="00C11BCB"/>
    <w:rsid w:val="00C142FB"/>
    <w:rsid w:val="00C21597"/>
    <w:rsid w:val="00C2402B"/>
    <w:rsid w:val="00C55EFA"/>
    <w:rsid w:val="00CA576C"/>
    <w:rsid w:val="00CB2125"/>
    <w:rsid w:val="00CB7E05"/>
    <w:rsid w:val="00CC25B2"/>
    <w:rsid w:val="00CF5E8E"/>
    <w:rsid w:val="00D00B54"/>
    <w:rsid w:val="00D060A8"/>
    <w:rsid w:val="00D231CC"/>
    <w:rsid w:val="00D27403"/>
    <w:rsid w:val="00D46CAA"/>
    <w:rsid w:val="00D562CA"/>
    <w:rsid w:val="00DA0DB0"/>
    <w:rsid w:val="00DC2343"/>
    <w:rsid w:val="00DC70B9"/>
    <w:rsid w:val="00DD28D9"/>
    <w:rsid w:val="00DD55AB"/>
    <w:rsid w:val="00DE59D3"/>
    <w:rsid w:val="00DF073A"/>
    <w:rsid w:val="00E03CC9"/>
    <w:rsid w:val="00E13338"/>
    <w:rsid w:val="00E276AF"/>
    <w:rsid w:val="00E3053A"/>
    <w:rsid w:val="00E34CF1"/>
    <w:rsid w:val="00E37742"/>
    <w:rsid w:val="00E55636"/>
    <w:rsid w:val="00E61A90"/>
    <w:rsid w:val="00E7001A"/>
    <w:rsid w:val="00E7004E"/>
    <w:rsid w:val="00E823B4"/>
    <w:rsid w:val="00E82BAB"/>
    <w:rsid w:val="00E8306D"/>
    <w:rsid w:val="00E86A13"/>
    <w:rsid w:val="00EA6FBE"/>
    <w:rsid w:val="00ED1513"/>
    <w:rsid w:val="00ED3E94"/>
    <w:rsid w:val="00EF04F7"/>
    <w:rsid w:val="00F16527"/>
    <w:rsid w:val="00F17823"/>
    <w:rsid w:val="00F318A6"/>
    <w:rsid w:val="00F42820"/>
    <w:rsid w:val="00F46E47"/>
    <w:rsid w:val="00F50D7F"/>
    <w:rsid w:val="00F737A7"/>
    <w:rsid w:val="00F838B6"/>
    <w:rsid w:val="00F8666C"/>
    <w:rsid w:val="00FE6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B6776D"/>
  <w15:chartTrackingRefBased/>
  <w15:docId w15:val="{4E40D30D-07B8-4D41-B07B-298584D00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40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34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34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34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34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34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340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340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340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340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34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34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34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34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34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34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34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34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34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34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34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340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34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34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34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34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34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34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34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34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340E"/>
    <w:rPr>
      <w:rFonts w:eastAsiaTheme="minorEastAsia"/>
      <w:kern w:val="0"/>
      <w:sz w:val="22"/>
      <w:szCs w:val="22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4F34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umdar MD MPH, Maitreyi</dc:creator>
  <cp:keywords/>
  <dc:description/>
  <cp:lastModifiedBy>Mazumdar MD MPH, Maitreyi</cp:lastModifiedBy>
  <cp:revision>1</cp:revision>
  <dcterms:created xsi:type="dcterms:W3CDTF">2025-01-29T18:53:00Z</dcterms:created>
  <dcterms:modified xsi:type="dcterms:W3CDTF">2025-01-29T18:53:00Z</dcterms:modified>
</cp:coreProperties>
</file>